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C36E9" w14:textId="77777777" w:rsidR="00437D30" w:rsidRPr="009A1F2A" w:rsidRDefault="00437D30" w:rsidP="00437D30">
      <w:pPr>
        <w:spacing w:after="200" w:line="240" w:lineRule="auto"/>
        <w:jc w:val="left"/>
        <w:rPr>
          <w:rFonts w:ascii="Times" w:eastAsia="ＭＳ 明朝" w:hAnsi="Times" w:cs="Times New Roman"/>
          <w:b/>
          <w:bCs/>
          <w:lang w:eastAsia="fr-FR"/>
        </w:rPr>
      </w:pPr>
      <w:r w:rsidRPr="00B2178C">
        <w:rPr>
          <w:b/>
        </w:rPr>
        <w:t>S3 Fig</w:t>
      </w:r>
      <w:r>
        <w:rPr>
          <w:b/>
        </w:rPr>
        <w:t>.</w:t>
      </w:r>
      <w:r w:rsidRPr="003377D2">
        <w:rPr>
          <w:b/>
        </w:rPr>
        <w:t xml:space="preserve"> Association between elasticity estimates and fibrosis severity as presumed by FibroTest. Curve fitting in all patients.</w:t>
      </w:r>
    </w:p>
    <w:p w14:paraId="16138E65" w14:textId="77777777" w:rsidR="00437D30" w:rsidRPr="00481CF6" w:rsidRDefault="00437D30" w:rsidP="00437D30">
      <w:pPr>
        <w:spacing w:line="240" w:lineRule="auto"/>
        <w:jc w:val="left"/>
      </w:pPr>
      <w:r w:rsidRPr="00481CF6">
        <w:t xml:space="preserve">Curve fitting using regression modeling identified linear regression in 3 parts ("linear-linear-linear modeling") was the best model for assessing the association between the three elastography tests and fibrosis presumed by FibroTest. </w:t>
      </w:r>
    </w:p>
    <w:p w14:paraId="074A7503" w14:textId="77777777" w:rsidR="00437D30" w:rsidRPr="00481CF6" w:rsidRDefault="00437D30" w:rsidP="00437D30">
      <w:pPr>
        <w:spacing w:line="240" w:lineRule="auto"/>
        <w:jc w:val="left"/>
      </w:pPr>
      <w:r w:rsidRPr="00481CF6">
        <w:t>The best model was a three linear model, with a squared correlation coefficient (R2) of 0.21, 0.33, and 0.32 for 2D-SWE, TE-M and TE-XL respectively, versus the following R2 with the simple linear modeling: 0.17, 0.25 and 0.25 respectively, all P&lt;0.0001.  This "linear-linear-linear model" was therefore applied for all the curves fitting</w:t>
      </w:r>
    </w:p>
    <w:p w14:paraId="4E77B008" w14:textId="77777777" w:rsidR="00437D30" w:rsidRPr="00481CF6" w:rsidRDefault="00437D30" w:rsidP="00437D30">
      <w:pPr>
        <w:spacing w:line="240" w:lineRule="auto"/>
        <w:jc w:val="left"/>
      </w:pPr>
    </w:p>
    <w:p w14:paraId="60A908BB" w14:textId="77777777" w:rsidR="00437D30" w:rsidRDefault="00437D30" w:rsidP="00437D30">
      <w:pPr>
        <w:spacing w:line="240" w:lineRule="auto"/>
        <w:jc w:val="left"/>
      </w:pPr>
    </w:p>
    <w:p w14:paraId="4FC0E85E" w14:textId="77777777" w:rsidR="00437D30" w:rsidRDefault="00437D30" w:rsidP="00437D30">
      <w:pPr>
        <w:spacing w:line="240" w:lineRule="auto"/>
        <w:jc w:val="left"/>
      </w:pPr>
    </w:p>
    <w:p w14:paraId="369F3058" w14:textId="77777777" w:rsidR="00437D30" w:rsidRDefault="00437D30" w:rsidP="00437D30">
      <w:pPr>
        <w:spacing w:line="240" w:lineRule="auto"/>
        <w:jc w:val="left"/>
        <w:rPr>
          <w:b/>
        </w:rPr>
      </w:pPr>
    </w:p>
    <w:p w14:paraId="140E83C7" w14:textId="77777777" w:rsidR="00437D30" w:rsidRDefault="00437D30" w:rsidP="00437D30">
      <w:pPr>
        <w:spacing w:after="200" w:line="240" w:lineRule="auto"/>
        <w:jc w:val="left"/>
      </w:pPr>
      <w:r>
        <w:rPr>
          <w:noProof/>
          <w:lang w:val="fr-FR" w:eastAsia="fr-FR"/>
        </w:rPr>
        <w:drawing>
          <wp:inline distT="0" distB="0" distL="0" distR="0" wp14:anchorId="2122B59E" wp14:editId="4B9E44B7">
            <wp:extent cx="2887200" cy="3074400"/>
            <wp:effectExtent l="0" t="0" r="8890" b="0"/>
            <wp:docPr id="22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200" cy="30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11BF03EA" wp14:editId="6805DCE8">
            <wp:extent cx="2887200" cy="3074400"/>
            <wp:effectExtent l="0" t="0" r="8890" b="0"/>
            <wp:docPr id="23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200" cy="30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21D88">
        <w:rPr>
          <w:noProof/>
          <w:lang w:val="fr-FR" w:eastAsia="fr-FR"/>
        </w:rPr>
        <w:drawing>
          <wp:inline distT="0" distB="0" distL="0" distR="0" wp14:anchorId="43F89343" wp14:editId="32364928">
            <wp:extent cx="2887200" cy="3078000"/>
            <wp:effectExtent l="0" t="0" r="8890" b="0"/>
            <wp:docPr id="25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200" cy="30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21AAD" w14:textId="77777777" w:rsidR="00437D30" w:rsidRDefault="00437D30" w:rsidP="00437D30">
      <w:pPr>
        <w:spacing w:after="200" w:line="240" w:lineRule="auto"/>
        <w:jc w:val="left"/>
      </w:pPr>
    </w:p>
    <w:p w14:paraId="7C2606DB" w14:textId="77777777" w:rsidR="00437D30" w:rsidRDefault="00437D30" w:rsidP="00437D30">
      <w:pPr>
        <w:spacing w:line="240" w:lineRule="auto"/>
        <w:jc w:val="left"/>
        <w:rPr>
          <w:b/>
        </w:rPr>
      </w:pPr>
    </w:p>
    <w:p w14:paraId="4E17EDD8" w14:textId="77777777" w:rsidR="00941D1A" w:rsidRDefault="00941D1A">
      <w:bookmarkStart w:id="0" w:name="_GoBack"/>
      <w:bookmarkEnd w:id="0"/>
    </w:p>
    <w:sectPr w:rsidR="00941D1A" w:rsidSect="00437D30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D30"/>
    <w:rsid w:val="002E29C2"/>
    <w:rsid w:val="00411F3A"/>
    <w:rsid w:val="00437D30"/>
    <w:rsid w:val="00464DF1"/>
    <w:rsid w:val="004F6BEA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DB5E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D30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614</Characters>
  <Application>Microsoft Macintosh Word</Application>
  <DocSecurity>0</DocSecurity>
  <Lines>14</Lines>
  <Paragraphs>8</Paragraphs>
  <ScaleCrop>false</ScaleCrop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2</cp:revision>
  <dcterms:created xsi:type="dcterms:W3CDTF">2016-09-22T08:14:00Z</dcterms:created>
  <dcterms:modified xsi:type="dcterms:W3CDTF">2016-09-22T08:15:00Z</dcterms:modified>
</cp:coreProperties>
</file>